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1AFE8" w14:textId="7D3982F3" w:rsidR="00443782" w:rsidRDefault="00443782">
      <w:proofErr w:type="spellStart"/>
      <w:r>
        <w:t>Suppl</w:t>
      </w:r>
      <w:proofErr w:type="spellEnd"/>
      <w:r>
        <w:t xml:space="preserve">. Table </w:t>
      </w:r>
      <w:r w:rsidR="001B4AFA">
        <w:t>3</w:t>
      </w:r>
    </w:p>
    <w:p w14:paraId="5C00C2D7" w14:textId="36C129A9" w:rsidR="00443782" w:rsidRPr="00CD1394" w:rsidRDefault="00443782">
      <w:r w:rsidRPr="00CD1394">
        <w:fldChar w:fldCharType="begin"/>
      </w:r>
      <w:r w:rsidRPr="00CD1394">
        <w:instrText xml:space="preserve"> LINK </w:instrText>
      </w:r>
      <w:r w:rsidR="001B4AFA" w:rsidRPr="00CD1394">
        <w:instrText xml:space="preserve">Excel.Sheet.12 "/Users/hanna/Dropbox/MSDC Paper/Revision/Table_characteristics_patients_controls_extraMDSCs_REVISED.XLSX" Tabelle1!Z1S1:Z25S3 </w:instrText>
      </w:r>
      <w:r w:rsidRPr="00CD1394">
        <w:instrText xml:space="preserve">\a \f 4 \h  \* MERGEFORMAT </w:instrText>
      </w:r>
      <w:r w:rsidRPr="00CD1394">
        <w:fldChar w:fldCharType="separate"/>
      </w:r>
    </w:p>
    <w:tbl>
      <w:tblPr>
        <w:tblW w:w="876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2374"/>
        <w:gridCol w:w="2571"/>
        <w:gridCol w:w="146"/>
      </w:tblGrid>
      <w:tr w:rsidR="001B4AFA" w:rsidRPr="00CD1394" w14:paraId="6295788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CC3D26" w14:textId="05C746D1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52B159" w14:textId="66C233A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Patient Group (N=12)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06A8C4F" w14:textId="381A74A6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Control Group (N=10)</w:t>
            </w:r>
          </w:p>
        </w:tc>
      </w:tr>
      <w:tr w:rsidR="001B4AFA" w:rsidRPr="00CD1394" w14:paraId="2476F1D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DE56" w14:textId="3289BA9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Age [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± SD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566B" w14:textId="4BC727B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69,9 ± 12,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2427" w14:textId="05550916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67,6 ± 7,7</w:t>
            </w:r>
          </w:p>
        </w:tc>
      </w:tr>
      <w:tr w:rsidR="001B4AFA" w:rsidRPr="00CD1394" w14:paraId="45C3023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A0BF" w14:textId="0087665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Sex [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as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%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787B" w14:textId="6C077C1E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F043" w14:textId="64C3A0D9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1B4AFA" w:rsidRPr="00CD1394" w14:paraId="47AC61B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38196B" w14:textId="2684222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Co-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morbiditie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34153C" w14:textId="5B31730B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D1F5FD6" w14:textId="7F3ECED3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4AFA" w:rsidRPr="00CD1394" w14:paraId="25A7D5E1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CB20C" w14:textId="115111EA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Hypertension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3BAB" w14:textId="33A5552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8 (66,6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E9A2" w14:textId="2E9240AA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9 (90,00)</w:t>
            </w:r>
          </w:p>
        </w:tc>
      </w:tr>
      <w:tr w:rsidR="001B4AFA" w:rsidRPr="00CD1394" w14:paraId="1D2CA2E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CD0A" w14:textId="6FCA0508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Diabetes mellitus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CA3B" w14:textId="2E8B1568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4 (33,3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0BDB" w14:textId="0FB62BC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5 (50,00)</w:t>
            </w:r>
          </w:p>
        </w:tc>
      </w:tr>
      <w:tr w:rsidR="001B4AFA" w:rsidRPr="00CD1394" w14:paraId="6346551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7269A8" w14:textId="636993A0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Stroke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Characteristic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44C47E5" w14:textId="1E43E564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D6EEB51" w14:textId="52CFBFC0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4AFA" w:rsidRPr="00CD1394" w14:paraId="0A143ACB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7ACB" w14:textId="0FCDAC1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7CC4" w14:textId="4D66E371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1577" w14:textId="7C76D850" w:rsidR="001B4AFA" w:rsidRPr="00CD1394" w:rsidRDefault="001B4AFA" w:rsidP="001B4AF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4AFA" w:rsidRPr="00CD1394" w14:paraId="67F1FE9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38F1" w14:textId="444A6870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Large-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artery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atherosclerosis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3C10" w14:textId="7F8955B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2 (16,6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DE25E" w14:textId="4C7DDD5D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598E0E8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229B" w14:textId="4A6104ED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Cardio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embolism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7D5C" w14:textId="2EE3F101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4 (33,3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FF39" w14:textId="42181F1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2240096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AB81" w14:textId="1BD3EC6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  <w:lang w:val="en-US"/>
              </w:rPr>
              <w:t>Stroke of other 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34DA0" w14:textId="0408496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2 (16,6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E432" w14:textId="46823D43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0AC7F631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EFC9" w14:textId="5E876F6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  <w:lang w:val="en-US"/>
              </w:rPr>
              <w:t>Stroke of un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BD2C" w14:textId="10AC6D80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4 (33,3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21F2" w14:textId="6BAAF09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3DB3BF6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6EE6" w14:textId="089B744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  <w:lang w:val="en-US"/>
              </w:rPr>
              <w:t>1. MRI Stroke Size*  [ml3, 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3C45" w14:textId="5FD97E0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4,21 (3,1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E292" w14:textId="552A1C5E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5D47653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0277" w14:textId="4D8D5AE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Initial NIHSS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4CD2" w14:textId="1A6F581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10 (3,25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F9F8" w14:textId="64B249E8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3778F0D9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3C83" w14:textId="343947DB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  <w:lang w:val="en-US"/>
              </w:rPr>
              <w:t>NIHSS at discharge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52A47" w14:textId="051FDCBD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</w:rPr>
              <w:t>3,5 (3,75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EAF0" w14:textId="4121854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4AFA" w:rsidRPr="00CD1394" w14:paraId="649B8D7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91D2" w14:textId="37BC5F56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  <w:lang w:val="en-US"/>
              </w:rPr>
              <w:t>Infarct side [n (%) left sided infarcts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E8BA" w14:textId="799B6D2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7 (58,3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ED55" w14:textId="4B56F1BE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2501544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529E" w14:textId="42648942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Treatment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5450" w14:textId="632CC21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9 (75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3D87" w14:textId="34F11A96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77F1EDF0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5241" w14:textId="2C0366C5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Systemic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Thrombolysis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[n (%</w:t>
            </w: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)]</w:t>
            </w:r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F6A5F" w14:textId="6B8EC33D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9 (10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0816C" w14:textId="10E25817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1A8188D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0AFF" w14:textId="5C175074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Mechanical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Thrombectomy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[n (%</w:t>
            </w: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)]</w:t>
            </w:r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A763" w14:textId="26958AA0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5 (55,56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5723" w14:textId="132DA493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1B4AFA" w:rsidRPr="00CD1394" w14:paraId="3A195F2C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A9F8" w14:textId="3D43290A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1394">
              <w:rPr>
                <w:rFonts w:ascii="Times New Roman" w:hAnsi="Times New Roman" w:cs="Times New Roman"/>
                <w:color w:val="000000"/>
              </w:rPr>
              <w:t>Combined</w:t>
            </w:r>
            <w:proofErr w:type="spellEnd"/>
            <w:r w:rsidRPr="00CD1394">
              <w:rPr>
                <w:rFonts w:ascii="Times New Roman" w:hAnsi="Times New Roman" w:cs="Times New Roman"/>
                <w:color w:val="000000"/>
              </w:rPr>
              <w:t xml:space="preserve"> Treatment [n (%</w:t>
            </w: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)]</w:t>
            </w:r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97B1" w14:textId="531EC113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D1394">
              <w:rPr>
                <w:rFonts w:ascii="Times New Roman" w:hAnsi="Times New Roman" w:cs="Times New Roman"/>
                <w:color w:val="000000"/>
              </w:rPr>
              <w:t>5 (55,56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19DE" w14:textId="397E6E1F" w:rsidR="001B4AFA" w:rsidRPr="00CD1394" w:rsidRDefault="001B4AFA" w:rsidP="001B4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CD1394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CD1394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443782" w:rsidRPr="00CD1394" w14:paraId="37A77B05" w14:textId="77777777" w:rsidTr="00443782">
        <w:trPr>
          <w:gridAfter w:val="1"/>
          <w:wAfter w:w="146" w:type="dxa"/>
          <w:trHeight w:val="28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8D5" w14:textId="77777777" w:rsidR="00443782" w:rsidRPr="00CD1394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905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F2F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43782" w:rsidRPr="00CD1394" w14:paraId="11B65FB9" w14:textId="77777777" w:rsidTr="00443782">
        <w:trPr>
          <w:gridAfter w:val="1"/>
          <w:wAfter w:w="146" w:type="dxa"/>
          <w:trHeight w:val="318"/>
        </w:trPr>
        <w:tc>
          <w:tcPr>
            <w:tcW w:w="86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566F" w14:textId="6BFA7453" w:rsidR="00CD1394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&amp;</w:t>
            </w: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 numbers of systemic thrombolysis and mechanical thrombectomies </w:t>
            </w:r>
          </w:p>
          <w:p w14:paraId="3AA78231" w14:textId="77777777" w:rsidR="00CD1394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re the total number of patients receiving the treatments and include patients </w:t>
            </w:r>
            <w:proofErr w:type="gramStart"/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ceiving</w:t>
            </w:r>
            <w:proofErr w:type="gramEnd"/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  <w:p w14:paraId="473A6F89" w14:textId="2E50D5E3" w:rsidR="00CD1394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 combination of both. </w:t>
            </w: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$</w:t>
            </w: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: Not applicable. * Stroke size could be determined in 2 out of the 12 patients.</w:t>
            </w: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ab/>
            </w:r>
            <w:r w:rsidRPr="00CD139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ab/>
            </w:r>
          </w:p>
          <w:p w14:paraId="27D5BD87" w14:textId="77777777" w:rsidR="00CD1394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</w:p>
          <w:p w14:paraId="4DD4A6F4" w14:textId="77777777" w:rsidR="00CD1394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</w:p>
          <w:p w14:paraId="2F274CB4" w14:textId="7215C058" w:rsidR="00443782" w:rsidRPr="00CD1394" w:rsidRDefault="00CD1394" w:rsidP="00CD13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  <w:r w:rsidRPr="00CD13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ab/>
            </w:r>
          </w:p>
        </w:tc>
      </w:tr>
      <w:tr w:rsidR="00443782" w:rsidRPr="00CD1394" w14:paraId="7C8FA5C7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F6E1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1D4" w14:textId="77777777" w:rsidR="00443782" w:rsidRPr="00CD1394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443782" w:rsidRPr="00CD1394" w14:paraId="68E37508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B57C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8FE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43782" w:rsidRPr="00CD1394" w14:paraId="7E4C5612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AF29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062" w14:textId="77777777" w:rsidR="00443782" w:rsidRPr="00CD1394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3CE337C8" w14:textId="518EF2C4" w:rsidR="00215E40" w:rsidRDefault="00443782">
      <w:r w:rsidRPr="00CD1394">
        <w:fldChar w:fldCharType="end"/>
      </w:r>
    </w:p>
    <w:sectPr w:rsidR="00215E40" w:rsidSect="008662B1">
      <w:pgSz w:w="11906" w:h="16838" w:code="9"/>
      <w:pgMar w:top="907" w:right="1418" w:bottom="56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82"/>
    <w:rsid w:val="00002F51"/>
    <w:rsid w:val="00006192"/>
    <w:rsid w:val="0003230C"/>
    <w:rsid w:val="000354DC"/>
    <w:rsid w:val="00045884"/>
    <w:rsid w:val="0006254A"/>
    <w:rsid w:val="0007307F"/>
    <w:rsid w:val="00085EF8"/>
    <w:rsid w:val="0008673C"/>
    <w:rsid w:val="000C6CD0"/>
    <w:rsid w:val="000D6DD6"/>
    <w:rsid w:val="000E3658"/>
    <w:rsid w:val="00107381"/>
    <w:rsid w:val="00112310"/>
    <w:rsid w:val="00115F7C"/>
    <w:rsid w:val="00122AE2"/>
    <w:rsid w:val="001446F7"/>
    <w:rsid w:val="0015125C"/>
    <w:rsid w:val="00177853"/>
    <w:rsid w:val="00185980"/>
    <w:rsid w:val="001B4AFA"/>
    <w:rsid w:val="001B644A"/>
    <w:rsid w:val="001D3D44"/>
    <w:rsid w:val="001F3519"/>
    <w:rsid w:val="00201DDA"/>
    <w:rsid w:val="00211237"/>
    <w:rsid w:val="00215E40"/>
    <w:rsid w:val="00216498"/>
    <w:rsid w:val="00225226"/>
    <w:rsid w:val="0025096E"/>
    <w:rsid w:val="00270788"/>
    <w:rsid w:val="00292398"/>
    <w:rsid w:val="002A297B"/>
    <w:rsid w:val="002B45B2"/>
    <w:rsid w:val="002B6BC9"/>
    <w:rsid w:val="002C6AF9"/>
    <w:rsid w:val="002F005F"/>
    <w:rsid w:val="003041E6"/>
    <w:rsid w:val="0039323A"/>
    <w:rsid w:val="003A2494"/>
    <w:rsid w:val="003C008B"/>
    <w:rsid w:val="003C3DD2"/>
    <w:rsid w:val="003D6B2F"/>
    <w:rsid w:val="003F6C56"/>
    <w:rsid w:val="00402887"/>
    <w:rsid w:val="00414684"/>
    <w:rsid w:val="00423AC2"/>
    <w:rsid w:val="00441A91"/>
    <w:rsid w:val="00443782"/>
    <w:rsid w:val="00444041"/>
    <w:rsid w:val="00492073"/>
    <w:rsid w:val="00492217"/>
    <w:rsid w:val="00497345"/>
    <w:rsid w:val="004A0C78"/>
    <w:rsid w:val="004B4C50"/>
    <w:rsid w:val="004C464D"/>
    <w:rsid w:val="004D2341"/>
    <w:rsid w:val="004E394A"/>
    <w:rsid w:val="00501C23"/>
    <w:rsid w:val="00521783"/>
    <w:rsid w:val="00532F20"/>
    <w:rsid w:val="00537A9D"/>
    <w:rsid w:val="00541200"/>
    <w:rsid w:val="00544608"/>
    <w:rsid w:val="00565ECA"/>
    <w:rsid w:val="00567E77"/>
    <w:rsid w:val="005916CF"/>
    <w:rsid w:val="005D0D55"/>
    <w:rsid w:val="005E10A4"/>
    <w:rsid w:val="005F1253"/>
    <w:rsid w:val="0061116C"/>
    <w:rsid w:val="006326B4"/>
    <w:rsid w:val="00683B4C"/>
    <w:rsid w:val="00684A68"/>
    <w:rsid w:val="00685F4E"/>
    <w:rsid w:val="006A1AD5"/>
    <w:rsid w:val="006A4651"/>
    <w:rsid w:val="006C78CE"/>
    <w:rsid w:val="006D56AC"/>
    <w:rsid w:val="00746F97"/>
    <w:rsid w:val="0077068A"/>
    <w:rsid w:val="00772D63"/>
    <w:rsid w:val="00794A60"/>
    <w:rsid w:val="007C14A4"/>
    <w:rsid w:val="007D736B"/>
    <w:rsid w:val="007E0F87"/>
    <w:rsid w:val="007F4DC4"/>
    <w:rsid w:val="008053C3"/>
    <w:rsid w:val="00841FBE"/>
    <w:rsid w:val="008444CB"/>
    <w:rsid w:val="00857345"/>
    <w:rsid w:val="00863687"/>
    <w:rsid w:val="00864FA8"/>
    <w:rsid w:val="008662B1"/>
    <w:rsid w:val="00876BAA"/>
    <w:rsid w:val="00913ADE"/>
    <w:rsid w:val="00933D55"/>
    <w:rsid w:val="00944893"/>
    <w:rsid w:val="0095641A"/>
    <w:rsid w:val="00973AD0"/>
    <w:rsid w:val="00983671"/>
    <w:rsid w:val="009906AE"/>
    <w:rsid w:val="009907C9"/>
    <w:rsid w:val="009A4E63"/>
    <w:rsid w:val="009D6C46"/>
    <w:rsid w:val="009F033F"/>
    <w:rsid w:val="00A05211"/>
    <w:rsid w:val="00A108BB"/>
    <w:rsid w:val="00A43233"/>
    <w:rsid w:val="00A47F1A"/>
    <w:rsid w:val="00A57ED7"/>
    <w:rsid w:val="00A95EF1"/>
    <w:rsid w:val="00AD2016"/>
    <w:rsid w:val="00AE1F6F"/>
    <w:rsid w:val="00AF6318"/>
    <w:rsid w:val="00B02C9A"/>
    <w:rsid w:val="00B27771"/>
    <w:rsid w:val="00B40342"/>
    <w:rsid w:val="00B57E75"/>
    <w:rsid w:val="00B64B45"/>
    <w:rsid w:val="00B91479"/>
    <w:rsid w:val="00BA674D"/>
    <w:rsid w:val="00BC330F"/>
    <w:rsid w:val="00BC5974"/>
    <w:rsid w:val="00BD475A"/>
    <w:rsid w:val="00BF1640"/>
    <w:rsid w:val="00C4265A"/>
    <w:rsid w:val="00C612B3"/>
    <w:rsid w:val="00C83BA8"/>
    <w:rsid w:val="00C84E9E"/>
    <w:rsid w:val="00C8560A"/>
    <w:rsid w:val="00C963D4"/>
    <w:rsid w:val="00CA6420"/>
    <w:rsid w:val="00CC1549"/>
    <w:rsid w:val="00CD1394"/>
    <w:rsid w:val="00CF372E"/>
    <w:rsid w:val="00D03D55"/>
    <w:rsid w:val="00D56134"/>
    <w:rsid w:val="00D95067"/>
    <w:rsid w:val="00D9534D"/>
    <w:rsid w:val="00D953ED"/>
    <w:rsid w:val="00DA1D51"/>
    <w:rsid w:val="00DA4A82"/>
    <w:rsid w:val="00DA634B"/>
    <w:rsid w:val="00DB095C"/>
    <w:rsid w:val="00DB1355"/>
    <w:rsid w:val="00DB1F68"/>
    <w:rsid w:val="00DB3C39"/>
    <w:rsid w:val="00DE3982"/>
    <w:rsid w:val="00DE5636"/>
    <w:rsid w:val="00E203CD"/>
    <w:rsid w:val="00E47298"/>
    <w:rsid w:val="00E54EF9"/>
    <w:rsid w:val="00E91158"/>
    <w:rsid w:val="00E935E6"/>
    <w:rsid w:val="00ED2DA0"/>
    <w:rsid w:val="00EE0AA6"/>
    <w:rsid w:val="00EE6170"/>
    <w:rsid w:val="00F21634"/>
    <w:rsid w:val="00F448F2"/>
    <w:rsid w:val="00F44EF2"/>
    <w:rsid w:val="00F46039"/>
    <w:rsid w:val="00F558DE"/>
    <w:rsid w:val="00FA0D03"/>
    <w:rsid w:val="00FB1A32"/>
    <w:rsid w:val="00FB2F48"/>
    <w:rsid w:val="00FB3041"/>
    <w:rsid w:val="00FB35CD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19514"/>
  <w15:chartTrackingRefBased/>
  <w15:docId w15:val="{4D0F2B81-8C2D-D146-B26C-2A8E1D49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3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Johanna Ruhnau</dc:creator>
  <cp:keywords/>
  <dc:description/>
  <cp:lastModifiedBy>Dr. med. Johanna Ruhnau</cp:lastModifiedBy>
  <cp:revision>3</cp:revision>
  <dcterms:created xsi:type="dcterms:W3CDTF">2020-10-24T11:33:00Z</dcterms:created>
  <dcterms:modified xsi:type="dcterms:W3CDTF">2020-10-24T11:34:00Z</dcterms:modified>
</cp:coreProperties>
</file>